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D8B" w:rsidRPr="004639EB" w:rsidRDefault="00980D8B" w:rsidP="00980D8B">
      <w:pPr>
        <w:spacing w:after="0"/>
        <w:rPr>
          <w:b/>
          <w:sz w:val="28"/>
          <w:lang w:val="en-US"/>
        </w:rPr>
      </w:pPr>
      <w:r>
        <w:rPr>
          <w:b/>
          <w:lang w:val="en-US"/>
        </w:rPr>
        <w:t xml:space="preserve">Supplementary </w:t>
      </w:r>
      <w:r w:rsidRPr="00F54C13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>
        <w:rPr>
          <w:b/>
          <w:lang w:val="en-US"/>
        </w:rPr>
        <w:t>.</w:t>
      </w:r>
      <w:r w:rsidRPr="00C54EB7">
        <w:rPr>
          <w:lang w:val="en-US"/>
        </w:rPr>
        <w:t xml:space="preserve"> </w:t>
      </w:r>
      <w:r w:rsidRPr="005940B9">
        <w:rPr>
          <w:lang w:val="en-US"/>
        </w:rPr>
        <w:t xml:space="preserve">Differentially expressed </w:t>
      </w:r>
      <w:r>
        <w:rPr>
          <w:lang w:val="en-US"/>
        </w:rPr>
        <w:t>serum isomiRs</w:t>
      </w:r>
      <w:r w:rsidRPr="005940B9">
        <w:rPr>
          <w:lang w:val="en-US"/>
        </w:rPr>
        <w:t xml:space="preserve"> in </w:t>
      </w:r>
      <w:r>
        <w:rPr>
          <w:lang w:val="en-US"/>
        </w:rPr>
        <w:t xml:space="preserve">severe vs. mild </w:t>
      </w:r>
      <w:r w:rsidRPr="005940B9">
        <w:rPr>
          <w:lang w:val="en-US"/>
        </w:rPr>
        <w:t xml:space="preserve">COVID-19 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273"/>
        <w:gridCol w:w="2693"/>
        <w:gridCol w:w="3264"/>
        <w:gridCol w:w="1276"/>
        <w:gridCol w:w="709"/>
        <w:gridCol w:w="1125"/>
        <w:gridCol w:w="992"/>
      </w:tblGrid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miR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sequenc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RBase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R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exp_qr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log2FC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p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padj</w:t>
            </w:r>
          </w:p>
        </w:tc>
      </w:tr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XKVLRY980O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GTTGTGTGGTT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2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50E+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63E+08</w:t>
            </w:r>
          </w:p>
        </w:tc>
      </w:tr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9-875D3OHP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CCCTGAGACCCTAACT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46|MI0000470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5b-1|hsa-mir-125b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8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14E+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74E+08</w:t>
            </w:r>
          </w:p>
        </w:tc>
      </w:tr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XKVLRYVP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GTTGTATA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44E+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345</w:t>
            </w:r>
          </w:p>
        </w:tc>
      </w:tr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VIV6OYIN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AGCTTATCAGACTGATG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7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0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85E+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356</w:t>
            </w:r>
          </w:p>
        </w:tc>
      </w:tr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2-XKVLRY98Q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GTTGTGTGG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6E+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390</w:t>
            </w:r>
          </w:p>
        </w:tc>
      </w:tr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2-XKVL5YVPQ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ATTGTATAG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9E+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390</w:t>
            </w:r>
          </w:p>
        </w:tc>
      </w:tr>
      <w:tr w:rsidR="00980D8B" w:rsidRPr="00D028DB" w:rsidTr="001F45F0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XKVL5YVP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ATTGTATA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80E+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87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B175JXN0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ACCGTTACCATTACTGA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72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5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07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1424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286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B0NKZ01J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AAGCTGGGTTGAGAGGG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542|MI0003776|MI000383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20a|hsa-mir-320b-1|hsa-mir-320b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5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222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367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8-H5IVJKD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TCACATTGCCAGGGA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9|MI000043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3a|hsa-mir-23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82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25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367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XKV2RYVP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GAGGTTGTATA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6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1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24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367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DDR0O0DKB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GACGGGAGGAAAGAAGGG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2467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58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290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3899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XKVLRY980Q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GTTGTGTGGT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39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4910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XKVL7YXY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TTTGTGCT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34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55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320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531PIWH3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GAGGTAGTAGATTGTATA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89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588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320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VY2ZSR67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ATTGCACTTGTCCCGGCC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5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67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357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2-X2EUIRIKQ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AACTGAATTCCATGGG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7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6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2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665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357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8YUYFYKSB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CCTGTACTGAGCTGCCCCG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826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825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9P9Z35ZQ0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TAGTGTTTCCTACTTTA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5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2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847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825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3WEUQVKU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CCTGTACTGAGCTGCCCCG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2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787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825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YOSEKKHKD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TCAAGTAATCCAGGATAGG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750|MI000008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6a-2|hsa-mir-26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042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7632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9-IVEY8SI3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TTGCACTTGTCCCGGCC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8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999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7632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IVEY8SPY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TTGCACTTGTCCCGGCC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57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09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7638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2-2HOMKBFP3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CAACGGAATCCCAAAAGCAGC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5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148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770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VY2ZSR670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ATTGCACTTGTCCCGGCC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5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307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8421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9-DIPPZBHR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GCTGCCAGTTGAAGAA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3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449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897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9-9O0MKUH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TAAACATCCCCGACTG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8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651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949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9OJFERI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TAACAGCAACTCCATG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732|MI000048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4-2|hsa-mir-194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7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62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949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2-XKVLRYVPQ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GTTGTATAG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2022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122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FXJYWV93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GCTACATTGTCTGCTGG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9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364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9535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lastRenderedPageBreak/>
              <w:t>iso-19-B175JXHL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ACCGTTACCATTACTG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72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5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8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4010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20829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XK6PFJ5D0Q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GGCAGAGAGCGAGACT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3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4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1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2323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X86XRIBP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CGGGGCTAGGGCTAACA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555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5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5162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25187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967Y8BURDI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TCAGTTTGTCAAATACCCCA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300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541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2552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JY2ZS9R7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CATTGCACTTGTCTCGGTC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82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5549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25526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WL341OU4D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CGTACCGTGAGTAATAATG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1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97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0345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9O0MKUN29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TAAACATCCCCGACTGGAAG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2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6969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0345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9IJNJF6DB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GCTCAGTTCAGCAGGAA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80|MI0000081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4-1|hsa-mir-24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8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7954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3702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B175JXN0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ACCGTTACCATTACTGA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72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5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9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8318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4338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8YUYFYKS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CCTGTACTGAGCTGCCCC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3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8993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456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B0NKZ01J0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AAGCTGGGTTGAGAGGGC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542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20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9263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456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X2EUIRIK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AACTGAATTCCATGG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7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6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9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9029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456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83PI02EZ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CAGTGCACTACAGAACT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8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8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9446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456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531P7WH3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GAGGTAGTAGGTTGTATA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3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8658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4563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0317PFZ3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CAGTAGTCTGCACATTGG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81|MI0000282|MI0000242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9a-2|hsa-mir-199b|hsa-mir-199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9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0311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6892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XKVLRY98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TAGTAGGTTGTGTG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33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0573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37007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9-VFPHUEFP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AGCAGCACGTAAATAT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0|MI0000115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6-1|hsa-mir-16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5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2804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2404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2-BQ8DQWM4H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ACATTCAACGCTGTCGGTGA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69|MI000028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81a-2|hsa-mir-181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85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2905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2404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1-UPVMX5I8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ACAGTAGTCTGCACATTGG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81|MI0000282|MI0000242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9a-2|hsa-mir-199b|hsa-mir-199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5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2667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2404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X2EUIRIK0P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AACTGAATTCCATGGGT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7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6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8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342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3234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9-FXJYWVJY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GCTACATTGTCTGCTGG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98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3785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3519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2-FPJYUP6XP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AGCAGCATTGTACAGGGCTA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108|MI000010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03a-2|hsa-mir-103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38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5154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6921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JXYIZ8UV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CATTATTACTTTTGGTACG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1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3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5969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8511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19-8YUYFY1J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CCTGTACTGAGCTGCCC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6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0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8902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0-XK6PFJ5D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GAGGGGCAGAGAGCGAGA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5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7329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8947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875D3ZB700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TCCCTGAGACCCTTTAACCTG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9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5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716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8947</w:t>
            </w:r>
          </w:p>
        </w:tc>
      </w:tr>
      <w:tr w:rsidR="00980D8B" w:rsidRPr="00D028DB" w:rsidTr="001F45F0">
        <w:trPr>
          <w:trHeight w:val="28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iso-23-2HOMKBFPDP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CAACGGAATCCCAAAAGCAGCT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5</w:t>
            </w:r>
          </w:p>
        </w:tc>
        <w:tc>
          <w:tcPr>
            <w:tcW w:w="3264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709" w:type="dxa"/>
            <w:shd w:val="clear" w:color="auto" w:fill="auto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17327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0D8B" w:rsidRPr="00D028DB" w:rsidRDefault="00980D8B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D028DB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48947</w:t>
            </w:r>
          </w:p>
        </w:tc>
      </w:tr>
    </w:tbl>
    <w:p w:rsidR="00596DF2" w:rsidRDefault="00596DF2">
      <w:bookmarkStart w:id="0" w:name="_GoBack"/>
      <w:bookmarkEnd w:id="0"/>
    </w:p>
    <w:sectPr w:rsidR="00596DF2" w:rsidSect="00980D8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D8B"/>
    <w:rsid w:val="00596DF2"/>
    <w:rsid w:val="0098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2E1D9F-1655-4B43-AB83-78826394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0D8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5</Words>
  <Characters>5333</Characters>
  <Application>Microsoft Office Word</Application>
  <DocSecurity>0</DocSecurity>
  <Lines>44</Lines>
  <Paragraphs>12</Paragraphs>
  <ScaleCrop>false</ScaleCrop>
  <Company>Microsoft</Company>
  <LinksUpToDate>false</LinksUpToDate>
  <CharactersWithSpaces>6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zon</dc:creator>
  <cp:keywords/>
  <dc:description/>
  <cp:lastModifiedBy>Barzon</cp:lastModifiedBy>
  <cp:revision>1</cp:revision>
  <dcterms:created xsi:type="dcterms:W3CDTF">2022-06-13T12:55:00Z</dcterms:created>
  <dcterms:modified xsi:type="dcterms:W3CDTF">2022-06-13T12:56:00Z</dcterms:modified>
</cp:coreProperties>
</file>